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DE7A1" w14:textId="366361E9" w:rsidR="00B95D35" w:rsidRDefault="000976A9" w:rsidP="004E2020">
      <w:pPr>
        <w:spacing w:line="240" w:lineRule="auto"/>
        <w:ind w:right="1890"/>
      </w:pPr>
      <w:r>
        <w:rPr>
          <w:b/>
          <w:bCs/>
        </w:rPr>
        <w:t>S1</w:t>
      </w:r>
      <w:r w:rsidR="00CE1A28">
        <w:rPr>
          <w:b/>
          <w:bCs/>
        </w:rPr>
        <w:t xml:space="preserve"> </w:t>
      </w:r>
      <w:r w:rsidR="00CE1A28" w:rsidRPr="00AA2213">
        <w:rPr>
          <w:b/>
          <w:bCs/>
        </w:rPr>
        <w:t>Table.</w:t>
      </w:r>
      <w:r w:rsidR="00CE1A28">
        <w:t xml:space="preserve"> </w:t>
      </w:r>
      <w:r w:rsidR="00CE1A28" w:rsidRPr="00A130B4">
        <w:t xml:space="preserve">Univariate and multivariate analyses of patient survival in </w:t>
      </w:r>
      <w:r w:rsidR="00CE1A28">
        <w:t>the MSS subtype of early-stage</w:t>
      </w:r>
      <w:r w:rsidR="00CE1A28" w:rsidRPr="00A130B4">
        <w:t xml:space="preserve"> colorectal cancer</w:t>
      </w:r>
    </w:p>
    <w:tbl>
      <w:tblPr>
        <w:tblW w:w="7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56"/>
        <w:gridCol w:w="738"/>
        <w:gridCol w:w="738"/>
        <w:gridCol w:w="738"/>
        <w:gridCol w:w="758"/>
        <w:gridCol w:w="738"/>
        <w:gridCol w:w="738"/>
        <w:gridCol w:w="738"/>
        <w:gridCol w:w="758"/>
      </w:tblGrid>
      <w:tr w:rsidR="00B95D35" w:rsidRPr="00B95D35" w14:paraId="6A52B66D" w14:textId="77777777" w:rsidTr="00B95D35">
        <w:trPr>
          <w:trHeight w:val="133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D92ADA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29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4DE1EF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</w:rPr>
              <w:t>Overall survival</w:t>
            </w:r>
          </w:p>
        </w:tc>
        <w:tc>
          <w:tcPr>
            <w:tcW w:w="29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E167AA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</w:rPr>
              <w:t>Disease-free survival</w:t>
            </w:r>
          </w:p>
        </w:tc>
      </w:tr>
      <w:tr w:rsidR="00B95D35" w:rsidRPr="00B95D35" w14:paraId="10DF00A9" w14:textId="77777777" w:rsidTr="00B95D35">
        <w:trPr>
          <w:trHeight w:val="130"/>
        </w:trPr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2D735B" w14:textId="0DF94F03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Variable</w:t>
            </w:r>
          </w:p>
        </w:tc>
        <w:tc>
          <w:tcPr>
            <w:tcW w:w="14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AF11EC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Univariate</w:t>
            </w:r>
          </w:p>
        </w:tc>
        <w:tc>
          <w:tcPr>
            <w:tcW w:w="14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4F567D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Multivariate</w:t>
            </w:r>
          </w:p>
        </w:tc>
        <w:tc>
          <w:tcPr>
            <w:tcW w:w="14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B5DC64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Univariate</w:t>
            </w:r>
          </w:p>
        </w:tc>
        <w:tc>
          <w:tcPr>
            <w:tcW w:w="14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D4C039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Multivariate</w:t>
            </w:r>
          </w:p>
        </w:tc>
      </w:tr>
      <w:tr w:rsidR="00B95D35" w:rsidRPr="00B95D35" w14:paraId="73DDA8C0" w14:textId="77777777" w:rsidTr="00AB3655">
        <w:trPr>
          <w:trHeight w:val="13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28FE7A" w14:textId="77777777" w:rsidR="00B95D35" w:rsidRPr="00DB54C6" w:rsidRDefault="00B95D35" w:rsidP="00B95D35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B7792A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HR (95% CI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B04137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p-valu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C27F52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HR (95% CI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9B4A4D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p-valu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7E50D3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HR (95% CI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EF9B39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p-valu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22BB1E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HR (95% CI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712678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p-value</w:t>
            </w:r>
          </w:p>
        </w:tc>
      </w:tr>
      <w:tr w:rsidR="00B95D35" w:rsidRPr="00B95D35" w14:paraId="1F30459A" w14:textId="77777777" w:rsidTr="00AB3655">
        <w:trPr>
          <w:trHeight w:val="130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9FC1D1" w14:textId="77777777" w:rsidR="00B95D35" w:rsidRPr="00CE1A28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CE1A2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</w:rPr>
              <w:t>Gender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DB3057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0.9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DA430A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0.564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4A8A69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ACA554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4F506C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0.8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CD0EF5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0.118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C3B108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6B6C8D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FF0000"/>
                <w:kern w:val="24"/>
                <w:sz w:val="12"/>
                <w:szCs w:val="12"/>
              </w:rPr>
              <w:t> </w:t>
            </w:r>
          </w:p>
        </w:tc>
      </w:tr>
      <w:tr w:rsidR="00B95D35" w:rsidRPr="00B95D35" w14:paraId="4563D3CB" w14:textId="77777777" w:rsidTr="00AB3655">
        <w:trPr>
          <w:trHeight w:val="130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EAD966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male vs. female)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A2D739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0.79-1.13)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279640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BBE858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CD62AA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4F06C7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0.74-1.03)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C3ACE0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CBEA23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E2159B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B95D35" w:rsidRPr="00B95D35" w14:paraId="6F8FD46A" w14:textId="77777777" w:rsidTr="00AB3655">
        <w:trPr>
          <w:trHeight w:val="130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C0EF96" w14:textId="77777777" w:rsidR="00B95D35" w:rsidRPr="00CE1A28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CE1A2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</w:rPr>
              <w:t>Age (years)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B402FF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0.6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E39845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FF0000"/>
                <w:kern w:val="24"/>
                <w:sz w:val="12"/>
                <w:szCs w:val="12"/>
              </w:rPr>
              <w:t>&lt;0.000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5592A5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0.6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E78CFF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FF0000"/>
                <w:kern w:val="24"/>
                <w:sz w:val="12"/>
                <w:szCs w:val="12"/>
              </w:rPr>
              <w:t>&lt;0.000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18F04D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0.7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C76F66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FF0000"/>
                <w:kern w:val="24"/>
                <w:sz w:val="12"/>
                <w:szCs w:val="12"/>
              </w:rPr>
              <w:t>0.001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096317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0.7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2B3B54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FF0000"/>
                <w:kern w:val="24"/>
                <w:sz w:val="12"/>
                <w:szCs w:val="12"/>
              </w:rPr>
              <w:t>0.0006</w:t>
            </w:r>
          </w:p>
        </w:tc>
      </w:tr>
      <w:tr w:rsidR="00B95D35" w:rsidRPr="00B95D35" w14:paraId="511909B5" w14:textId="77777777" w:rsidTr="00AB3655">
        <w:trPr>
          <w:trHeight w:val="130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D4CA9C" w14:textId="3D49F9EA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 xml:space="preserve">(&gt;70 vs. </w:t>
            </w:r>
            <w:r w:rsidR="006B6C93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≤</w:t>
            </w: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70)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6DB64A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0.57-0.82)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F6F2D9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CF50FC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0.55-0.80)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62D1CD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1781DC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0.64-0.89)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DDAD56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4FA2F7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0.63-0.88)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2BDF0E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B95D35" w:rsidRPr="00B95D35" w14:paraId="51D7B624" w14:textId="77777777" w:rsidTr="00AB3655">
        <w:trPr>
          <w:trHeight w:val="130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9634B4" w14:textId="77777777" w:rsidR="00B95D35" w:rsidRPr="00CE1A28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CE1A2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</w:rPr>
              <w:t>Tumor locatio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70AFF6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0.8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1B50A7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0.139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F1D9CE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3D8415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010813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0.9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9F90B4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0.303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7F0E07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49E4B4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B95D35" w:rsidRPr="00B95D35" w14:paraId="162F209B" w14:textId="77777777" w:rsidTr="00D1410C">
        <w:trPr>
          <w:trHeight w:val="130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735A85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right vs. left)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64792E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0.73-1.05)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89C3E2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2C9DC6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ADABB0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A07B64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0.78-1.08)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AAA04A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D4258E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B17700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B95D35" w:rsidRPr="00B95D35" w14:paraId="4881595A" w14:textId="77777777" w:rsidTr="00D1410C">
        <w:trPr>
          <w:trHeight w:val="130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02997A" w14:textId="77777777" w:rsidR="00B95D35" w:rsidRPr="00CE1A28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CE1A2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</w:rPr>
              <w:t>Histology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C69584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1.0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62CBA2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0.687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2AE828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192C5C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C79991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0.9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5B28D8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0.933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3A9FCA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10E07F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B95D35" w:rsidRPr="00B95D35" w14:paraId="77987291" w14:textId="77777777" w:rsidTr="00D1410C">
        <w:trPr>
          <w:trHeight w:val="130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4DBD25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mucinous vs. other)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5DFA0D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0.77-1.66)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4E94BF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AD3CEE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072C42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39C9DA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0.72-1.43)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017CFF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252371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CD99F6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B95D35" w:rsidRPr="00B95D35" w14:paraId="0839D3E7" w14:textId="77777777" w:rsidTr="00D1410C">
        <w:trPr>
          <w:trHeight w:val="130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701CCA" w14:textId="77777777" w:rsidR="00B95D35" w:rsidRPr="00CE1A28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CE1A2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</w:rPr>
              <w:t>Tumor differentiatio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0D2B74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0.7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48D236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0.239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B54FFC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CA65D2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B0D2A6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0.7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8E0E56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0.372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C8BF87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68600E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B95D35" w:rsidRPr="00B95D35" w14:paraId="4B86217E" w14:textId="77777777" w:rsidTr="00D1410C">
        <w:trPr>
          <w:trHeight w:val="130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82FE17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G3 vs. G1/2)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5A828A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0.47-1.30)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4E94DD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B1CCFB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11AC33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07F37A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0.51-1.41)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1445B9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C378BE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FBBCC8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B95D35" w:rsidRPr="00B95D35" w14:paraId="7BAE8F7F" w14:textId="77777777" w:rsidTr="00D1410C">
        <w:trPr>
          <w:trHeight w:val="130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BFBAA2" w14:textId="77777777" w:rsidR="00B95D35" w:rsidRPr="00CE1A28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CE1A2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</w:rPr>
              <w:t>Lymphovascular invasio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67CD38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0.6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389444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FF0000"/>
                <w:kern w:val="24"/>
                <w:sz w:val="12"/>
                <w:szCs w:val="12"/>
              </w:rPr>
              <w:t>0.002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9CD403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0.7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7E52B9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FF0000"/>
                <w:kern w:val="24"/>
                <w:sz w:val="12"/>
                <w:szCs w:val="12"/>
              </w:rPr>
              <w:t>0.009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388907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0.6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EDBB44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FF0000"/>
                <w:kern w:val="24"/>
                <w:sz w:val="12"/>
                <w:szCs w:val="12"/>
              </w:rPr>
              <w:t>&lt;0.000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3604DC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0.6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6527A4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FF0000"/>
                <w:kern w:val="24"/>
                <w:sz w:val="12"/>
                <w:szCs w:val="12"/>
              </w:rPr>
              <w:t>0.0003</w:t>
            </w:r>
          </w:p>
        </w:tc>
      </w:tr>
      <w:tr w:rsidR="00B95D35" w:rsidRPr="00B95D35" w14:paraId="7FA46A14" w14:textId="77777777" w:rsidTr="00D1410C">
        <w:trPr>
          <w:trHeight w:val="130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C401EE" w14:textId="6DE70CC2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8AFEF8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0.53-0.86)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646582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96F7E7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0.55-0.91)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B1444B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95AFF6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0.50-0.76)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8C4B7B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3882BA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0.52-0.81)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FBF9A2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B95D35" w:rsidRPr="00B95D35" w14:paraId="68DAF04D" w14:textId="77777777" w:rsidTr="00D1410C">
        <w:trPr>
          <w:trHeight w:val="130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86843D" w14:textId="77777777" w:rsidR="00B95D35" w:rsidRPr="00CE1A28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CE1A2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</w:rPr>
              <w:t>Perineural invasio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8C057C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0.5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BB1A0D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FF0000"/>
                <w:kern w:val="24"/>
                <w:sz w:val="12"/>
                <w:szCs w:val="12"/>
              </w:rPr>
              <w:t>0.003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E31A73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0.6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7A75D1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FF0000"/>
                <w:kern w:val="24"/>
                <w:sz w:val="12"/>
                <w:szCs w:val="12"/>
              </w:rPr>
              <w:t>0.021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06D8C9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0.6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B77102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FF0000"/>
                <w:kern w:val="24"/>
                <w:sz w:val="12"/>
                <w:szCs w:val="12"/>
              </w:rPr>
              <w:t>0.011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773955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0.7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DF6963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0.1067</w:t>
            </w:r>
          </w:p>
        </w:tc>
      </w:tr>
      <w:tr w:rsidR="00B95D35" w:rsidRPr="00B95D35" w14:paraId="21EA39C7" w14:textId="77777777" w:rsidTr="00D1410C">
        <w:trPr>
          <w:trHeight w:val="130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41A532" w14:textId="0373D685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6B463C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0.40-0.81)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7221D1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884DB5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0.45-0.93)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19D91D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AB2EDC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0.44-0.88)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319B8A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28F371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0.53-1.08)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102F0F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B95D35" w:rsidRPr="00B95D35" w14:paraId="4FC4484B" w14:textId="77777777" w:rsidTr="00D1410C">
        <w:trPr>
          <w:trHeight w:val="130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B74D47" w14:textId="77777777" w:rsidR="00B95D35" w:rsidRPr="00CE1A28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CE1A2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</w:rPr>
              <w:t>AJCC stag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1C694B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0.7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004D8B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FF0000"/>
                <w:kern w:val="24"/>
                <w:sz w:val="12"/>
                <w:szCs w:val="12"/>
              </w:rPr>
              <w:t>0.001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ABAB88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0.8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E058AD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FF0000"/>
                <w:kern w:val="24"/>
                <w:sz w:val="12"/>
                <w:szCs w:val="12"/>
              </w:rPr>
              <w:t>0.026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B69746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0.7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D63BA3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FF0000"/>
                <w:kern w:val="24"/>
                <w:sz w:val="12"/>
                <w:szCs w:val="12"/>
              </w:rPr>
              <w:t>0.000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BAA292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0.7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FBAA63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FF0000"/>
                <w:kern w:val="24"/>
                <w:sz w:val="12"/>
                <w:szCs w:val="12"/>
              </w:rPr>
              <w:t>0.0070</w:t>
            </w:r>
          </w:p>
        </w:tc>
      </w:tr>
      <w:tr w:rsidR="00B95D35" w:rsidRPr="00B95D35" w14:paraId="7D037EE3" w14:textId="77777777" w:rsidTr="00D1410C">
        <w:trPr>
          <w:trHeight w:val="130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164528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II vs. I)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67D630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0.60-0.90)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90D44B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2D0774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0.65-0.97)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83CE8B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97AFCA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0.60-0.87)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3FDDFA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33BAEE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0.64-0.93)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9700B9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  <w:tr w:rsidR="00B95D35" w:rsidRPr="00B95D35" w14:paraId="52375DE7" w14:textId="77777777" w:rsidTr="00D1410C">
        <w:trPr>
          <w:trHeight w:val="130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27C7D3" w14:textId="77777777" w:rsidR="00B95D35" w:rsidRPr="00CE1A28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CE1A2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</w:rPr>
              <w:t>SLC7A5 expressio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2998C9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1.2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D71429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FF0000"/>
                <w:kern w:val="24"/>
                <w:sz w:val="12"/>
                <w:szCs w:val="12"/>
              </w:rPr>
              <w:t>0.044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2D4B21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1.1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A7E97C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0.093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B5123C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1.2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897FFC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FF0000"/>
                <w:kern w:val="24"/>
                <w:sz w:val="12"/>
                <w:szCs w:val="12"/>
              </w:rPr>
              <w:t>0.039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FFA783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1.1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CA1293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0.1112</w:t>
            </w:r>
          </w:p>
        </w:tc>
      </w:tr>
      <w:tr w:rsidR="00B95D35" w:rsidRPr="00B95D35" w14:paraId="70928E60" w14:textId="77777777" w:rsidTr="00D1410C">
        <w:trPr>
          <w:trHeight w:val="130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1A5237" w14:textId="3E7A1E3E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</w:t>
            </w:r>
            <w:r w:rsidR="004E2020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l</w:t>
            </w: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 xml:space="preserve">ow vs. </w:t>
            </w:r>
            <w:r w:rsidR="004E2020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h</w:t>
            </w: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igh)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D0E604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1.01-1.48)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14FFB8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A30EA2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0.97-1.43)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75400E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2745CF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1.01-1.44)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ADDF42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5A9E46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(0.97-1.38)</w:t>
            </w:r>
          </w:p>
        </w:tc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76BF38" w14:textId="77777777" w:rsidR="00B95D35" w:rsidRPr="00DB54C6" w:rsidRDefault="00B95D35" w:rsidP="00B95D35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B54C6">
              <w:rPr>
                <w:rFonts w:ascii="Arial" w:eastAsia="Times New Roman" w:hAnsi="Arial" w:cs="Arial"/>
                <w:color w:val="000000"/>
                <w:kern w:val="24"/>
                <w:sz w:val="12"/>
                <w:szCs w:val="12"/>
              </w:rPr>
              <w:t> </w:t>
            </w:r>
          </w:p>
        </w:tc>
      </w:tr>
    </w:tbl>
    <w:p w14:paraId="467B3FFC" w14:textId="77777777" w:rsidR="00B95D35" w:rsidRDefault="00B95D35"/>
    <w:sectPr w:rsidR="00B95D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EDF"/>
    <w:rsid w:val="00041530"/>
    <w:rsid w:val="0008551A"/>
    <w:rsid w:val="00086344"/>
    <w:rsid w:val="000976A9"/>
    <w:rsid w:val="000A3DCD"/>
    <w:rsid w:val="00120963"/>
    <w:rsid w:val="001A3036"/>
    <w:rsid w:val="001C6EE1"/>
    <w:rsid w:val="00200EFC"/>
    <w:rsid w:val="003041E0"/>
    <w:rsid w:val="004107C0"/>
    <w:rsid w:val="00486869"/>
    <w:rsid w:val="004E2020"/>
    <w:rsid w:val="004F043A"/>
    <w:rsid w:val="00613B9D"/>
    <w:rsid w:val="0063656E"/>
    <w:rsid w:val="006B6C93"/>
    <w:rsid w:val="007132C3"/>
    <w:rsid w:val="00812DCE"/>
    <w:rsid w:val="00864198"/>
    <w:rsid w:val="008E3CAC"/>
    <w:rsid w:val="00970766"/>
    <w:rsid w:val="009943A8"/>
    <w:rsid w:val="00A130B4"/>
    <w:rsid w:val="00A55EDF"/>
    <w:rsid w:val="00A97CD6"/>
    <w:rsid w:val="00AA2213"/>
    <w:rsid w:val="00AB3655"/>
    <w:rsid w:val="00AD71F1"/>
    <w:rsid w:val="00B70368"/>
    <w:rsid w:val="00B95D35"/>
    <w:rsid w:val="00BC6DD4"/>
    <w:rsid w:val="00C306E3"/>
    <w:rsid w:val="00CE1A28"/>
    <w:rsid w:val="00CE5AC0"/>
    <w:rsid w:val="00D1410C"/>
    <w:rsid w:val="00D96313"/>
    <w:rsid w:val="00DB54C6"/>
    <w:rsid w:val="00DD7634"/>
    <w:rsid w:val="00E02EF0"/>
    <w:rsid w:val="00F04BCE"/>
    <w:rsid w:val="00F74474"/>
    <w:rsid w:val="00FE4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002295"/>
  <w14:defaultImageDpi w14:val="32767"/>
  <w15:chartTrackingRefBased/>
  <w15:docId w15:val="{5F836775-162D-49EB-8B19-CD2FAF4CE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55E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5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4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3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. A. Roehrl</dc:creator>
  <cp:keywords/>
  <dc:description/>
  <cp:lastModifiedBy>Roehrl</cp:lastModifiedBy>
  <cp:revision>3</cp:revision>
  <dcterms:created xsi:type="dcterms:W3CDTF">2023-01-23T23:10:00Z</dcterms:created>
  <dcterms:modified xsi:type="dcterms:W3CDTF">2023-12-22T23:22:00Z</dcterms:modified>
</cp:coreProperties>
</file>